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8B81E" w14:textId="4AF0C3FC" w:rsidR="00F637A1" w:rsidRPr="00012B26" w:rsidRDefault="00F637A1" w:rsidP="00F637A1">
      <w:pPr>
        <w:adjustRightInd w:val="0"/>
        <w:contextualSpacing/>
        <w:rPr>
          <w:rFonts w:ascii="Times New Roman" w:hAnsi="Times New Roman" w:cs="Times New Roman"/>
        </w:rPr>
      </w:pPr>
      <w:r w:rsidRPr="00F637A1">
        <w:rPr>
          <w:rFonts w:ascii="Times New Roman" w:hAnsi="Times New Roman" w:cs="Times New Roman"/>
          <w:b/>
          <w:bCs/>
        </w:rPr>
        <w:t>Supplementary Table 1.</w:t>
      </w:r>
      <w:r w:rsidRPr="00012B26">
        <w:rPr>
          <w:rFonts w:ascii="Times New Roman" w:hAnsi="Times New Roman" w:cs="Times New Roman"/>
        </w:rPr>
        <w:t xml:space="preserve"> </w:t>
      </w:r>
      <w:r w:rsidRPr="00F637A1">
        <w:rPr>
          <w:rFonts w:ascii="Times New Roman" w:hAnsi="Times New Roman" w:cs="Times New Roman"/>
          <w:b/>
          <w:bCs/>
        </w:rPr>
        <w:t xml:space="preserve">Primer sequences for </w:t>
      </w:r>
      <w:proofErr w:type="spellStart"/>
      <w:r w:rsidRPr="00F637A1">
        <w:rPr>
          <w:rFonts w:ascii="Times New Roman" w:hAnsi="Times New Roman" w:cs="Times New Roman"/>
          <w:b/>
          <w:bCs/>
        </w:rPr>
        <w:t>qRT</w:t>
      </w:r>
      <w:proofErr w:type="spellEnd"/>
      <w:r w:rsidRPr="00F637A1">
        <w:rPr>
          <w:rFonts w:ascii="Times New Roman" w:hAnsi="Times New Roman" w:cs="Times New Roman"/>
          <w:b/>
          <w:bCs/>
        </w:rPr>
        <w:t>-PCR analysis</w:t>
      </w:r>
    </w:p>
    <w:tbl>
      <w:tblPr>
        <w:tblStyle w:val="af"/>
        <w:tblW w:w="0" w:type="auto"/>
        <w:tblInd w:w="-5" w:type="dxa"/>
        <w:tblLook w:val="04A0" w:firstRow="1" w:lastRow="0" w:firstColumn="1" w:lastColumn="0" w:noHBand="0" w:noVBand="1"/>
      </w:tblPr>
      <w:tblGrid>
        <w:gridCol w:w="1195"/>
        <w:gridCol w:w="1499"/>
        <w:gridCol w:w="5401"/>
      </w:tblGrid>
      <w:tr w:rsidR="00F637A1" w:rsidRPr="00012B26" w14:paraId="06895417" w14:textId="77777777" w:rsidTr="00F665C8">
        <w:tc>
          <w:tcPr>
            <w:tcW w:w="1195" w:type="dxa"/>
          </w:tcPr>
          <w:p w14:paraId="293C3B61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99" w:type="dxa"/>
          </w:tcPr>
          <w:p w14:paraId="06BEC1F9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5401" w:type="dxa"/>
          </w:tcPr>
          <w:p w14:paraId="5F2416BE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Sequences (5’-3’)</w:t>
            </w:r>
          </w:p>
        </w:tc>
      </w:tr>
      <w:tr w:rsidR="00F637A1" w:rsidRPr="00012B26" w14:paraId="151C6AFE" w14:textId="77777777" w:rsidTr="00F665C8">
        <w:tc>
          <w:tcPr>
            <w:tcW w:w="1195" w:type="dxa"/>
            <w:vMerge w:val="restart"/>
            <w:vAlign w:val="center"/>
          </w:tcPr>
          <w:p w14:paraId="5D6B9A65" w14:textId="77777777" w:rsidR="00F637A1" w:rsidRPr="00012B26" w:rsidRDefault="00F637A1" w:rsidP="00F665C8">
            <w:pPr>
              <w:pStyle w:val="a9"/>
              <w:ind w:left="0"/>
              <w:jc w:val="both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1499" w:type="dxa"/>
          </w:tcPr>
          <w:p w14:paraId="040EFCB2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01" w:type="dxa"/>
          </w:tcPr>
          <w:p w14:paraId="4E00F0A3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GCA CAG ATG AGT ACA TGG GAG G</w:t>
            </w:r>
          </w:p>
        </w:tc>
      </w:tr>
      <w:tr w:rsidR="00F637A1" w:rsidRPr="00012B26" w14:paraId="5E10B0B8" w14:textId="77777777" w:rsidTr="00F665C8">
        <w:tc>
          <w:tcPr>
            <w:tcW w:w="1195" w:type="dxa"/>
            <w:vMerge/>
            <w:vAlign w:val="center"/>
          </w:tcPr>
          <w:p w14:paraId="7E415A93" w14:textId="77777777" w:rsidR="00F637A1" w:rsidRPr="00012B26" w:rsidRDefault="00F637A1" w:rsidP="00F665C8">
            <w:pPr>
              <w:pStyle w:val="a9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</w:tcPr>
          <w:p w14:paraId="2C3CC479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01" w:type="dxa"/>
          </w:tcPr>
          <w:p w14:paraId="324A0E3B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 xml:space="preserve">CTG ATG GCT GTT GTA CTC </w:t>
            </w:r>
            <w:proofErr w:type="spellStart"/>
            <w:r w:rsidRPr="00012B26">
              <w:rPr>
                <w:rFonts w:ascii="Times New Roman" w:hAnsi="Times New Roman" w:cs="Times New Roman"/>
              </w:rPr>
              <w:t>CTC</w:t>
            </w:r>
            <w:proofErr w:type="spellEnd"/>
            <w:r w:rsidRPr="00012B26"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F637A1" w:rsidRPr="00012B26" w14:paraId="7CD6EEDA" w14:textId="77777777" w:rsidTr="00F665C8">
        <w:tc>
          <w:tcPr>
            <w:tcW w:w="1195" w:type="dxa"/>
            <w:vMerge w:val="restart"/>
            <w:vAlign w:val="center"/>
          </w:tcPr>
          <w:p w14:paraId="41586107" w14:textId="77777777" w:rsidR="00F637A1" w:rsidRPr="00012B26" w:rsidRDefault="00F637A1" w:rsidP="00F665C8">
            <w:pPr>
              <w:pStyle w:val="a9"/>
              <w:ind w:left="0"/>
              <w:jc w:val="both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TRP1</w:t>
            </w:r>
          </w:p>
        </w:tc>
        <w:tc>
          <w:tcPr>
            <w:tcW w:w="1499" w:type="dxa"/>
          </w:tcPr>
          <w:p w14:paraId="768F2FBE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01" w:type="dxa"/>
          </w:tcPr>
          <w:p w14:paraId="6E2782EF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TCT CAA TGG CGA GTG GTC TGT G</w:t>
            </w:r>
          </w:p>
        </w:tc>
      </w:tr>
      <w:tr w:rsidR="00F637A1" w:rsidRPr="00012B26" w14:paraId="530A87C3" w14:textId="77777777" w:rsidTr="00F665C8">
        <w:trPr>
          <w:trHeight w:val="236"/>
        </w:trPr>
        <w:tc>
          <w:tcPr>
            <w:tcW w:w="1195" w:type="dxa"/>
            <w:vMerge/>
          </w:tcPr>
          <w:p w14:paraId="5C960DEA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</w:tcPr>
          <w:p w14:paraId="03A0B96E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01" w:type="dxa"/>
          </w:tcPr>
          <w:p w14:paraId="47F66842" w14:textId="77777777" w:rsidR="00F637A1" w:rsidRPr="00012B26" w:rsidRDefault="00F637A1" w:rsidP="00F665C8">
            <w:pPr>
              <w:pStyle w:val="a9"/>
              <w:ind w:left="0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CCT GTG GTT CAG GAA GAC GTT G</w:t>
            </w:r>
          </w:p>
        </w:tc>
      </w:tr>
      <w:tr w:rsidR="00F637A1" w:rsidRPr="00012B26" w14:paraId="0EB884ED" w14:textId="77777777" w:rsidTr="00F665C8">
        <w:trPr>
          <w:trHeight w:val="193"/>
        </w:trPr>
        <w:tc>
          <w:tcPr>
            <w:tcW w:w="1195" w:type="dxa"/>
            <w:vMerge w:val="restart"/>
            <w:vAlign w:val="center"/>
          </w:tcPr>
          <w:p w14:paraId="5607313C" w14:textId="77777777" w:rsidR="00F637A1" w:rsidRPr="00012B26" w:rsidRDefault="00F637A1" w:rsidP="00F665C8">
            <w:pPr>
              <w:jc w:val="both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499" w:type="dxa"/>
          </w:tcPr>
          <w:p w14:paraId="6CF8AC20" w14:textId="77777777" w:rsidR="00F637A1" w:rsidRPr="00012B26" w:rsidRDefault="00F637A1" w:rsidP="00F665C8">
            <w:pPr>
              <w:jc w:val="both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01" w:type="dxa"/>
            <w:vAlign w:val="center"/>
          </w:tcPr>
          <w:p w14:paraId="1AF045F5" w14:textId="77777777" w:rsidR="00F637A1" w:rsidRPr="00012B26" w:rsidRDefault="00F637A1" w:rsidP="00F665C8">
            <w:pPr>
              <w:jc w:val="both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GCC ACA TCG CTC AGA CA</w:t>
            </w:r>
          </w:p>
        </w:tc>
      </w:tr>
      <w:tr w:rsidR="00F637A1" w:rsidRPr="00012B26" w14:paraId="56A99B9C" w14:textId="77777777" w:rsidTr="00F665C8">
        <w:trPr>
          <w:trHeight w:val="161"/>
        </w:trPr>
        <w:tc>
          <w:tcPr>
            <w:tcW w:w="1195" w:type="dxa"/>
            <w:vMerge/>
            <w:vAlign w:val="center"/>
          </w:tcPr>
          <w:p w14:paraId="57D01F0F" w14:textId="77777777" w:rsidR="00F637A1" w:rsidRPr="00012B26" w:rsidRDefault="00F637A1" w:rsidP="00F665C8">
            <w:pPr>
              <w:pStyle w:val="a9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</w:tcPr>
          <w:p w14:paraId="66446DAB" w14:textId="77777777" w:rsidR="00F637A1" w:rsidRPr="00012B26" w:rsidRDefault="00F637A1" w:rsidP="00F665C8">
            <w:pPr>
              <w:jc w:val="both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01" w:type="dxa"/>
            <w:vAlign w:val="center"/>
          </w:tcPr>
          <w:p w14:paraId="6A30368C" w14:textId="77777777" w:rsidR="00F637A1" w:rsidRPr="00012B26" w:rsidRDefault="00F637A1" w:rsidP="00F665C8">
            <w:pPr>
              <w:jc w:val="both"/>
              <w:rPr>
                <w:rFonts w:ascii="Times New Roman" w:hAnsi="Times New Roman" w:cs="Times New Roman"/>
              </w:rPr>
            </w:pPr>
            <w:r w:rsidRPr="00012B26">
              <w:rPr>
                <w:rFonts w:ascii="Times New Roman" w:hAnsi="Times New Roman" w:cs="Times New Roman"/>
              </w:rPr>
              <w:t>GCC CAA TAC GAC CAA ATC C</w:t>
            </w:r>
          </w:p>
        </w:tc>
      </w:tr>
    </w:tbl>
    <w:p w14:paraId="2E7B5ECC" w14:textId="77777777" w:rsidR="00750F1C" w:rsidRPr="00F637A1" w:rsidRDefault="00750F1C" w:rsidP="00104C55">
      <w:pPr>
        <w:adjustRightInd w:val="0"/>
        <w:contextualSpacing/>
        <w:rPr>
          <w:rFonts w:ascii="Times New Roman" w:hAnsi="Times New Roman" w:cs="Times New Roman"/>
        </w:rPr>
      </w:pPr>
    </w:p>
    <w:p w14:paraId="2191C3A6" w14:textId="77777777" w:rsidR="00750F1C" w:rsidRDefault="00750F1C" w:rsidP="00104C55">
      <w:pPr>
        <w:adjustRightInd w:val="0"/>
        <w:contextualSpacing/>
        <w:rPr>
          <w:rFonts w:ascii="Times New Roman" w:hAnsi="Times New Roman" w:cs="Times New Roman"/>
        </w:rPr>
      </w:pPr>
    </w:p>
    <w:p w14:paraId="0467C5AA" w14:textId="77777777" w:rsidR="00750F1C" w:rsidRDefault="00750F1C" w:rsidP="00104C55">
      <w:pPr>
        <w:adjustRightInd w:val="0"/>
        <w:contextualSpacing/>
        <w:rPr>
          <w:rFonts w:ascii="Times New Roman" w:hAnsi="Times New Roman" w:cs="Times New Roman"/>
        </w:rPr>
      </w:pPr>
    </w:p>
    <w:p w14:paraId="2ECF1E01" w14:textId="77777777" w:rsidR="00750F1C" w:rsidRDefault="00750F1C" w:rsidP="00104C55">
      <w:pPr>
        <w:adjustRightInd w:val="0"/>
        <w:contextualSpacing/>
        <w:rPr>
          <w:rFonts w:ascii="Times New Roman" w:hAnsi="Times New Roman" w:cs="Times New Roman"/>
        </w:rPr>
      </w:pPr>
    </w:p>
    <w:p w14:paraId="69052563" w14:textId="77777777" w:rsidR="00750F1C" w:rsidRDefault="00750F1C" w:rsidP="00104C55">
      <w:pPr>
        <w:adjustRightInd w:val="0"/>
        <w:contextualSpacing/>
        <w:rPr>
          <w:rFonts w:ascii="Times New Roman" w:hAnsi="Times New Roman" w:cs="Times New Roman"/>
        </w:rPr>
      </w:pPr>
    </w:p>
    <w:p w14:paraId="6C86B27A" w14:textId="77777777" w:rsidR="001A01DE" w:rsidRDefault="001A01DE" w:rsidP="001A01DE">
      <w:pPr>
        <w:adjustRightInd w:val="0"/>
        <w:contextualSpacing/>
        <w:rPr>
          <w:rFonts w:ascii="Times New Roman" w:hAnsi="Times New Roman" w:cs="Times New Roman"/>
        </w:rPr>
      </w:pPr>
    </w:p>
    <w:p w14:paraId="414A8A4C" w14:textId="77777777" w:rsidR="001A01DE" w:rsidRPr="001A01DE" w:rsidRDefault="001A01DE">
      <w:pPr>
        <w:adjustRightInd w:val="0"/>
        <w:contextualSpacing/>
        <w:rPr>
          <w:rFonts w:ascii="Times New Roman" w:hAnsi="Times New Roman" w:cs="Times New Roman"/>
        </w:rPr>
      </w:pPr>
    </w:p>
    <w:sectPr w:rsidR="001A01DE" w:rsidRPr="001A01DE" w:rsidSect="001A01DE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F4D7F"/>
    <w:multiLevelType w:val="hybridMultilevel"/>
    <w:tmpl w:val="ED3EEA72"/>
    <w:lvl w:ilvl="0" w:tplc="0E8EB4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F181ED3"/>
    <w:multiLevelType w:val="hybridMultilevel"/>
    <w:tmpl w:val="4300CB94"/>
    <w:lvl w:ilvl="0" w:tplc="0E8EB4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2136064"/>
    <w:multiLevelType w:val="hybridMultilevel"/>
    <w:tmpl w:val="5E4C25E6"/>
    <w:lvl w:ilvl="0" w:tplc="659A5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8F5732F"/>
    <w:multiLevelType w:val="hybridMultilevel"/>
    <w:tmpl w:val="FF1C62B6"/>
    <w:lvl w:ilvl="0" w:tplc="F932A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E3327C"/>
    <w:multiLevelType w:val="multilevel"/>
    <w:tmpl w:val="DDF6B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9709034">
    <w:abstractNumId w:val="2"/>
  </w:num>
  <w:num w:numId="2" w16cid:durableId="100537341">
    <w:abstractNumId w:val="0"/>
  </w:num>
  <w:num w:numId="3" w16cid:durableId="1669941470">
    <w:abstractNumId w:val="1"/>
  </w:num>
  <w:num w:numId="4" w16cid:durableId="1019895984">
    <w:abstractNumId w:val="3"/>
  </w:num>
  <w:num w:numId="5" w16cid:durableId="8008062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1DE"/>
    <w:rsid w:val="00007050"/>
    <w:rsid w:val="000A3E3D"/>
    <w:rsid w:val="000C0B29"/>
    <w:rsid w:val="000D272C"/>
    <w:rsid w:val="00104C55"/>
    <w:rsid w:val="00112285"/>
    <w:rsid w:val="001464B9"/>
    <w:rsid w:val="00171144"/>
    <w:rsid w:val="0018343D"/>
    <w:rsid w:val="001973E4"/>
    <w:rsid w:val="001A01DE"/>
    <w:rsid w:val="001C27E9"/>
    <w:rsid w:val="001C7202"/>
    <w:rsid w:val="001D3279"/>
    <w:rsid w:val="001E437D"/>
    <w:rsid w:val="002211DD"/>
    <w:rsid w:val="0023196E"/>
    <w:rsid w:val="00255078"/>
    <w:rsid w:val="00260E62"/>
    <w:rsid w:val="00264F0B"/>
    <w:rsid w:val="002C4A86"/>
    <w:rsid w:val="003015F6"/>
    <w:rsid w:val="00352A43"/>
    <w:rsid w:val="003C1D73"/>
    <w:rsid w:val="003E5A84"/>
    <w:rsid w:val="003F5F55"/>
    <w:rsid w:val="00423DD4"/>
    <w:rsid w:val="00444773"/>
    <w:rsid w:val="004751D0"/>
    <w:rsid w:val="00492CF2"/>
    <w:rsid w:val="004B1D4F"/>
    <w:rsid w:val="004C1B9A"/>
    <w:rsid w:val="004E6D25"/>
    <w:rsid w:val="00571B4B"/>
    <w:rsid w:val="005866DA"/>
    <w:rsid w:val="005F2FDB"/>
    <w:rsid w:val="00602901"/>
    <w:rsid w:val="006806A1"/>
    <w:rsid w:val="006C2B7E"/>
    <w:rsid w:val="006D4B95"/>
    <w:rsid w:val="00750F1C"/>
    <w:rsid w:val="00811B65"/>
    <w:rsid w:val="00847B0B"/>
    <w:rsid w:val="00866958"/>
    <w:rsid w:val="00884BCC"/>
    <w:rsid w:val="008B4DFC"/>
    <w:rsid w:val="008D689A"/>
    <w:rsid w:val="00906751"/>
    <w:rsid w:val="00944162"/>
    <w:rsid w:val="00951D48"/>
    <w:rsid w:val="00974810"/>
    <w:rsid w:val="009A2B83"/>
    <w:rsid w:val="009B7DEC"/>
    <w:rsid w:val="00A3571F"/>
    <w:rsid w:val="00A46A58"/>
    <w:rsid w:val="00A55197"/>
    <w:rsid w:val="00A934C7"/>
    <w:rsid w:val="00AD67A8"/>
    <w:rsid w:val="00B4202D"/>
    <w:rsid w:val="00B53FBF"/>
    <w:rsid w:val="00B67653"/>
    <w:rsid w:val="00B81595"/>
    <w:rsid w:val="00BC55CF"/>
    <w:rsid w:val="00C213FB"/>
    <w:rsid w:val="00C264DE"/>
    <w:rsid w:val="00C43D3C"/>
    <w:rsid w:val="00C87305"/>
    <w:rsid w:val="00CD4053"/>
    <w:rsid w:val="00CD74A2"/>
    <w:rsid w:val="00CF10A6"/>
    <w:rsid w:val="00CF3320"/>
    <w:rsid w:val="00D36637"/>
    <w:rsid w:val="00D44975"/>
    <w:rsid w:val="00DB4C62"/>
    <w:rsid w:val="00E154CC"/>
    <w:rsid w:val="00E2201E"/>
    <w:rsid w:val="00E820BD"/>
    <w:rsid w:val="00E95E4B"/>
    <w:rsid w:val="00EF02C8"/>
    <w:rsid w:val="00F45E7B"/>
    <w:rsid w:val="00F637A1"/>
    <w:rsid w:val="00FD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24A9D"/>
  <w15:chartTrackingRefBased/>
  <w15:docId w15:val="{60E5A65E-416F-8A48-BE23-0AF9E04A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D25"/>
    <w:pPr>
      <w:widowControl w:val="0"/>
      <w:spacing w:after="0"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1A01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0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01D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01D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0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01DE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01DE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01DE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01DE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A01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A0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A01D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A0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A01D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A01D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A01D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A01D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A01D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A01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A0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01D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A01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0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A01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01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01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0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A01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01DE"/>
    <w:rPr>
      <w:b/>
      <w:bCs/>
      <w:smallCaps/>
      <w:color w:val="0F4761" w:themeColor="accent1" w:themeShade="BF"/>
      <w:spacing w:val="5"/>
    </w:rPr>
  </w:style>
  <w:style w:type="paragraph" w:customStyle="1" w:styleId="whitespace-normal">
    <w:name w:val="whitespace-normal"/>
    <w:basedOn w:val="a"/>
    <w:rsid w:val="0011228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14:ligatures w14:val="none"/>
    </w:rPr>
  </w:style>
  <w:style w:type="character" w:styleId="ae">
    <w:name w:val="Strong"/>
    <w:basedOn w:val="a0"/>
    <w:uiPriority w:val="22"/>
    <w:qFormat/>
    <w:rsid w:val="00112285"/>
    <w:rPr>
      <w:b/>
      <w:bCs/>
    </w:rPr>
  </w:style>
  <w:style w:type="table" w:styleId="af">
    <w:name w:val="Table Grid"/>
    <w:basedOn w:val="a1"/>
    <w:uiPriority w:val="39"/>
    <w:rsid w:val="001E4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1E437D"/>
    <w:pPr>
      <w:widowControl/>
    </w:pPr>
    <w:rPr>
      <w:rFonts w:ascii="Times New Roman" w:eastAsia="新細明體" w:hAnsi="Times New Roman" w:cs="Times New Roman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45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.Chen</dc:creator>
  <cp:keywords/>
  <dc:description/>
  <cp:lastModifiedBy>Josh.Chen</cp:lastModifiedBy>
  <cp:revision>3</cp:revision>
  <dcterms:created xsi:type="dcterms:W3CDTF">2025-10-29T05:33:00Z</dcterms:created>
  <dcterms:modified xsi:type="dcterms:W3CDTF">2025-10-29T05:34:00Z</dcterms:modified>
</cp:coreProperties>
</file>